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ar"/>
        </w:rPr>
        <w:t>T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ar"/>
        </w:rPr>
        <w:t>able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ar"/>
        </w:rPr>
        <w:t xml:space="preserve">S2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Topological analysis of the PPI network based on three centrality algorithms</w:t>
      </w:r>
    </w:p>
    <w:tbl>
      <w:tblPr>
        <w:tblW w:w="8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384"/>
        <w:gridCol w:w="1385"/>
        <w:gridCol w:w="1384"/>
        <w:gridCol w:w="1384"/>
        <w:gridCol w:w="1385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1"/>
              <w:jc w:val="center"/>
              <w:rPr>
                <w:rFonts w:ascii="Times New Roman" w:hAnsi="Times New Roman" w:eastAsia="等线;微软雅黑" w:cs="Times New Roman"/>
                <w:kern w:val="0"/>
                <w:szCs w:val="21"/>
              </w:rPr>
            </w:pPr>
            <w:r>
              <w:rPr>
                <w:rFonts w:eastAsia="等线;微软雅黑" w:cs="Times New Roman" w:ascii="Times New Roman" w:hAnsi="Times New Roman"/>
                <w:kern w:val="0"/>
                <w:szCs w:val="21"/>
              </w:rPr>
              <w:t>Target name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1"/>
              <w:jc w:val="center"/>
              <w:rPr>
                <w:rFonts w:ascii="Times New Roman" w:hAnsi="Times New Roman" w:eastAsia="等线;微软雅黑" w:cs="Times New Roman"/>
                <w:kern w:val="0"/>
                <w:szCs w:val="21"/>
              </w:rPr>
            </w:pPr>
            <w:r>
              <w:rPr>
                <w:rFonts w:eastAsia="等线;微软雅黑" w:cs="Times New Roman" w:ascii="Times New Roman" w:hAnsi="Times New Roman"/>
                <w:kern w:val="0"/>
                <w:szCs w:val="21"/>
              </w:rPr>
              <w:t>Degree centrality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1"/>
              <w:jc w:val="center"/>
              <w:rPr>
                <w:rFonts w:ascii="Times New Roman" w:hAnsi="Times New Roman" w:eastAsia="等线;微软雅黑" w:cs="Times New Roman"/>
                <w:kern w:val="0"/>
                <w:szCs w:val="21"/>
              </w:rPr>
            </w:pPr>
            <w:r>
              <w:rPr>
                <w:rFonts w:eastAsia="等线;微软雅黑" w:cs="Times New Roman" w:ascii="Times New Roman" w:hAnsi="Times New Roman"/>
                <w:kern w:val="0"/>
                <w:szCs w:val="21"/>
              </w:rPr>
              <w:t>Target name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1"/>
              <w:jc w:val="center"/>
              <w:rPr>
                <w:rFonts w:ascii="Times New Roman" w:hAnsi="Times New Roman" w:eastAsia="等线;微软雅黑" w:cs="Times New Roman"/>
                <w:kern w:val="0"/>
                <w:szCs w:val="21"/>
              </w:rPr>
            </w:pPr>
            <w:r>
              <w:rPr>
                <w:rFonts w:eastAsia="等线;微软雅黑" w:cs="Times New Roman" w:ascii="Times New Roman" w:hAnsi="Times New Roman"/>
                <w:kern w:val="0"/>
                <w:szCs w:val="21"/>
              </w:rPr>
              <w:t>Betweenness centrality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1"/>
              <w:jc w:val="center"/>
              <w:rPr>
                <w:rFonts w:ascii="Times New Roman" w:hAnsi="Times New Roman" w:eastAsia="等线;微软雅黑" w:cs="Times New Roman"/>
                <w:kern w:val="0"/>
                <w:szCs w:val="21"/>
              </w:rPr>
            </w:pPr>
            <w:r>
              <w:rPr>
                <w:rFonts w:eastAsia="等线;微软雅黑" w:cs="Times New Roman" w:ascii="Times New Roman" w:hAnsi="Times New Roman"/>
                <w:kern w:val="0"/>
                <w:szCs w:val="21"/>
              </w:rPr>
              <w:t>Target name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1"/>
              <w:jc w:val="center"/>
              <w:rPr>
                <w:rFonts w:ascii="Times New Roman" w:hAnsi="Times New Roman" w:eastAsia="等线;微软雅黑" w:cs="Times New Roman"/>
                <w:kern w:val="0"/>
                <w:szCs w:val="21"/>
              </w:rPr>
            </w:pPr>
            <w:r>
              <w:rPr>
                <w:rFonts w:eastAsia="等线;微软雅黑" w:cs="Times New Roman" w:ascii="Times New Roman" w:hAnsi="Times New Roman"/>
                <w:kern w:val="0"/>
                <w:szCs w:val="21"/>
              </w:rPr>
              <w:t>Closeness centrality</w:t>
            </w:r>
          </w:p>
        </w:tc>
      </w:tr>
      <w:tr>
        <w:trPr>
          <w:trHeight w:val="280" w:hRule="atLeast"/>
        </w:trPr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kern w:val="0"/>
                <w:sz w:val="22"/>
              </w:rPr>
              <w:t>TP53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center" w:pos="584" w:leader="none"/>
                <w:tab w:val="right" w:pos="1168" w:leader="none"/>
              </w:tabs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kern w:val="0"/>
                <w:sz w:val="22"/>
              </w:rPr>
              <w:t>75</w:t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kern w:val="0"/>
                <w:sz w:val="22"/>
              </w:rPr>
              <w:t>TP53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kern w:val="0"/>
                <w:sz w:val="22"/>
              </w:rPr>
              <w:t>0.185069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kern w:val="0"/>
                <w:sz w:val="22"/>
              </w:rPr>
              <w:t>TP53</w:t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kern w:val="0"/>
                <w:sz w:val="22"/>
              </w:rPr>
              <w:t>0.520343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kern w:val="0"/>
                <w:sz w:val="22"/>
              </w:rPr>
              <w:t>EGFR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kern w:val="0"/>
                <w:sz w:val="22"/>
              </w:rPr>
              <w:t>5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kern w:val="0"/>
                <w:sz w:val="22"/>
              </w:rPr>
              <w:t>IL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kern w:val="0"/>
                <w:sz w:val="22"/>
              </w:rPr>
              <w:t>0.08894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kern w:val="0"/>
                <w:sz w:val="22"/>
              </w:rPr>
              <w:t>EGFR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kern w:val="0"/>
                <w:sz w:val="22"/>
              </w:rPr>
              <w:t>0.492901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kern w:val="0"/>
                <w:sz w:val="22"/>
              </w:rPr>
              <w:t>IL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kern w:val="0"/>
                <w:sz w:val="22"/>
              </w:rPr>
              <w:t>5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kern w:val="0"/>
                <w:sz w:val="22"/>
              </w:rPr>
              <w:t>EGFR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kern w:val="0"/>
                <w:sz w:val="22"/>
              </w:rPr>
              <w:t>0.081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kern w:val="0"/>
                <w:sz w:val="22"/>
              </w:rPr>
              <w:t>IL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kern w:val="0"/>
                <w:sz w:val="22"/>
              </w:rPr>
              <w:t>0.486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HSP90AA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RC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7191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RC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483101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NF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TGS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64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481188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NF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6070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478346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RC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HSP90AA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5662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HSP90AA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472763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ESR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5363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NF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47093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APK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5149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APK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461977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ASP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4638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ESR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453358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ESR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RKCB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4570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453358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PP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4559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ASP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450835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CND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APK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4228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TGS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448339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TGS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4188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MP9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446691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PARG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3864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CND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443431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MP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ITGB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3679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REL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43705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LR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3223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PARG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43705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ITGB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LC6A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3165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LR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433155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IK3C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ITGB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3126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429329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ICAM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LC6A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2880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427817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ARP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ASP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2600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PP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425569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REL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2441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ICAM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424825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DM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LC2A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2334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IK3C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421144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PP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PAR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2295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ASP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418966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DK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F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2263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FGF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417526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DK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RPV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218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ITGB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41681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DK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GTR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1990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HRAS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415385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PARG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YMS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1950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GSK3B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414676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BCL2L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REBF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1736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DM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413969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GSK3B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DPP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1725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BCL2L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413265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CND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1684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ARP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411864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CNB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HK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1665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IL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409781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FGF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YP1A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1664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GR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409091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HRAS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CE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1456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NR3C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408403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ASP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XDH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1454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ET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408403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MP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IL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1281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MP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405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CNA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HSPA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1260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HSPA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404326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YP1A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IK3C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1250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HSPA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401653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TPN1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HSPA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1245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PAR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400329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IL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LR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1239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AP2K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99671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HEK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YP1A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1196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NFE2L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99015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ET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LC5A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1169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RKCD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98361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YP1A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TGS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1156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ESR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95122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GR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YMP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1117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DK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93841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ITGB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ICAM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1098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DK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90048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FYN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NR3C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1073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DK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88179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CE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YP2A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1062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CL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86328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RKCD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LGALS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1059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CNB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86328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AP2K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MP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1046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LC2A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86328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YP2C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D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1040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BL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85714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BL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KR1C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1036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FYN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85714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CL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YP19A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996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TPN1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85103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HSPA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GSK3B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955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ITGB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83281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NR3C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HK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88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ASP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82075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CNA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FAAH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880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ITGB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82075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ITGB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D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851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CE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79095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CE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REL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843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IGFBP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79095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KR1C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DK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833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RKCB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76161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URK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DRA1D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82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CE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73846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OP2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A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82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TPN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73272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TPN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RORC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82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URK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72699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MP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TPN1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797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DK9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72699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PAR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DK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766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MP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72129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YP2A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NP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756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NOS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70992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YP19A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CE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744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HEK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70427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RKCB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HRAS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737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D8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70427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DC25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ARP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711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MP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69863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MP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REN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702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GTR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66516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YP2C1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NFE2L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695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CNA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65964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DPP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TGES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674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LGALS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65964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HSPA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NR3C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668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ITGA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64318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TGS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GSTP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65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SNK2A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64318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NFE2L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DRD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625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REBF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64318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ELP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IGMAR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612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REN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63772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GSTP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CNB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593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GMT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63772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REN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NR1H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58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SNK2A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63229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ELE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FABP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568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ITGAL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63229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NR3C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RD5A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517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HSPA1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62687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F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YP2C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517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IF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62687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YP17A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FOLH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504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HRB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62687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RPA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LOX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501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YP1A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62146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YMS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DK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49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TPN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61607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DC25B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G6PD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489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NR3C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6107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WEE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NR1I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472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WEE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60534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ITGA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FGF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46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HK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6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F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F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464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KDM6B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6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ITGAL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MP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437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ERT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59467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YP2D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EPHA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418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ELP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59467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XDH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DM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414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GSTP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59467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ME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DRD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408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KDM4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58407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GTR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GR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398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G6PD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57879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LC6A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RKCD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38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XDH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57353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ASP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HPRT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384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ELE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57353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LR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BCL2L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380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YP1A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57353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DK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DK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372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LR9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56828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ITGAV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NR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371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YMS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56305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ESR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YP17A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368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BTK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56305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ITGA2B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DRD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363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F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56305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NR1I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YP2D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361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OP2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55263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EPHA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CNA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343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PEX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54745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SEN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IDO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339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DC25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54745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LC6A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LC6A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333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IDO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54745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YP1B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ME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325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FOLH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54227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HK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TGFR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30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EPHA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53712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KR1C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ITGB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30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F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53712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RD5A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GAM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292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TPN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53712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TGES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ESR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282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ITGA2B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53712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LOX1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HSD11B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270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TGS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53198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LOX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DORA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263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CNA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52685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BTK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K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260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MP7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52685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LC2A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TPN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254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RKCE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52174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RKCQ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YP2C1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242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YP19A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51156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D8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ITGA2B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240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FGF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51156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HSD11B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HMGCR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239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ITGAV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50649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GSTA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AP2K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228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LGALS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50649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LGALS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PP1C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227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RPA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4964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FGFR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BCB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215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RKCQ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49138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REBF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RKCE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198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HR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47639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LC5A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FYN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190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RPV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46154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HK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ET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187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HSF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46154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RD5A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CHE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181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DK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45661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K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HSD11B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179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OP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4517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IGFBP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HEK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177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NR1I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4517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TPN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ASP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171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FGFR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4517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GAM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QLE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166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RORC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4517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G6PD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TR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166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TGER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4517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NP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LOX1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162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DUSP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44681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CNC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MP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157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OLB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43706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YMP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HR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156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LC5A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43706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ERT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SEN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153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ME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4322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DRD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HRB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148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OG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42736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RPV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URK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146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RPS6KA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41772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OL18A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F1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134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YP2D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40336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SNK2A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OP2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128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SEN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3986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HSD11B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BTK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123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YP2C9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39385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IDO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BL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120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MP1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39385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RKCE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TPN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114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BCB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38912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FGF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ELP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113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HPRT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38912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HSF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KR1C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112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XCR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38912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HSPA1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TGER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111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DAM17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37969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NOS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DRA2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107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LOX1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37969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MP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BCHE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103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HK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37032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BCB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HTR2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102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LA2G1B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36565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HMGCR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FABP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96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MP1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361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CHE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TSD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93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AP3K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35635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DAM1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RD5A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89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YP2C19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3425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PP1C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KDM6B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89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DPP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3425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D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LA2G1B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89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TSD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32421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DRD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LR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87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TPRG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30612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HR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SNK2A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80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YP17A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29715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KR1C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CNA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77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OL18A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29715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LA2G1B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NR1I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76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CHE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29268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PEX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D8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76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NCSTN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29268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KDM3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KDM3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76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TGFR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28378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D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KR1B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76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KDM3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27052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FABP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KR1B1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76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FABP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26174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DRD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RKCQ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76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YP27B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26174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HTR2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LC5A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73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TGES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25737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KDM6B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GSTA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72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KDM5B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24433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RPS6KA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ASP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66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HSD11B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24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FABP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YP1B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64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IM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24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HRB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ELE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59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PP1C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23569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TGER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ITGA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59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LOX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23138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HPRT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NCSTN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57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GSTA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21004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DRA2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FGFR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57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KNK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2058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TGFR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MP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56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KNK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2058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KR1B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RPM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53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DUSP1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20158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KR1B1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MP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52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DC25B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19737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TSD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GMT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50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LC5A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19317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NCSTN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ITGAV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44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NR1H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19317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FOLH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ITGAL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44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FABP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19317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KDM4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DRA2C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41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CD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19317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DK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LGALS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41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HMGCR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17647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OP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KDM4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39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HBG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17647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NR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DK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39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RD5A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17232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FAAH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KR1C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38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PARD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15995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MP1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WEE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34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TGER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15995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SNK2A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FGF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34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YP1B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15584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NR1I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IGFBP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31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TGER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15584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DRD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DAM1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27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NP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15175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TPN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OL18A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23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YP2A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14767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GMT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PEX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23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HSD11B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14767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PARD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HSPA1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23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BCHE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11938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QLE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HSF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22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TR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1114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CD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MP1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2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LTB4R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07595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RORC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RPA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21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KR1C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06045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MP1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DC25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20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FFAR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04511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LC6A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CL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20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ORT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0375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DRA2C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GPBAR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19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IGMAR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03371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OLB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ERT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19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KDM4C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302993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TR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CD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14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SEN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9963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BCHE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RPS6KA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13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GAM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98526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SEN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LTB4R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13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NR1I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9743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XCR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MP1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00011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HR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9743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HBG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CNC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8.15E-0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K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97066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LC5A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CP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7.64E-0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LGALS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96703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IGMAR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DC25B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6.59E-0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D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95981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DUSP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SNK2A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5.94E-0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CNC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93833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NR1H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DRD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4.65E-0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QLE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88599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F1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HRNA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4.16E-0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LC6A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88256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RPM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LOX5AP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4.05E-0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YMP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87915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HTR1B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NOS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3.31E-0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UBB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86895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AP3K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XCR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.63E-0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LC6A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85882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LGALS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PARD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8.50E-0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KR1B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84877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KNK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AP3K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5.67E-0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KR1B1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84877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KNK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HTR1B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4.86E-0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KR1C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83217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TGER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DRA1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RPM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82887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TGER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OLB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F1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79954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CP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ORT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A9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79632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DORA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SEN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CP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7931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DRA1D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KDM5B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TPRF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7867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LTB4R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KDM4C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RD5A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78032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LOX5AP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A1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D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77714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ORT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ES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YR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73649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KDM5B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OP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DRA1D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69103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KDM4C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HBG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FBP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68508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A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YP27B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LGALS9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68212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HRNA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DHODH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NR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67327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DUSP1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REP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NR1H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67327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EDNR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DUSP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KR1C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66447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EDNRB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DUSP1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FAAH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65574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FBP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EDNR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EDNR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61853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GPBAR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EDNRB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EDNRB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61853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IF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TPN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BXAS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6129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LGALS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TPRG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GPBAR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57415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HR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FABP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ROR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56871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TPRF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FBP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DRD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54184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DRA1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FFAR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LOX5AP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51293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A1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UBB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REP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50774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ES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IF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SLC6A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5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YP27B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LGALS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DRA2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38469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DHODH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LGALS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DRD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38002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REP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KNK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HTR2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37537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TPRG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MKNK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DORA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35922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FABP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NR1H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DRD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3433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FFAR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OG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DRD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33429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UBB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HR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HTR1B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32092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LGALS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IM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DRA2C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30989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NR1H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YR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DHODH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23757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OG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TGER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A1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18722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IM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TGER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ES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17547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YR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BXAS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ADRA1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12227</w:t>
            </w:r>
          </w:p>
        </w:tc>
      </w:tr>
      <w:tr>
        <w:trPr>
          <w:trHeight w:val="28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TBXAS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PTPRF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FABP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210026</w:t>
            </w:r>
          </w:p>
        </w:tc>
      </w:tr>
      <w:tr>
        <w:trPr>
          <w:trHeight w:val="280" w:hRule="atLeast"/>
        </w:trPr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RORA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RORA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CHRNA4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</w:rPr>
              <w:t>0.194868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bidi="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bidi="ar"/>
        </w:rPr>
      </w:r>
    </w:p>
    <w:sectPr>
      <w:type w:val="nextPage"/>
      <w:pgSz w:w="11906" w:h="16838"/>
      <w:pgMar w:left="1021" w:right="1021" w:gutter="0" w:header="0" w:top="1021" w:footer="0" w:bottom="102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3Char">
    <w:name w:val="标题 3 Char"/>
    <w:qFormat/>
    <w:rPr>
      <w:rFonts w:ascii="宋体;SimSun" w:hAnsi="宋体;SimSun" w:cs="宋体;SimSun"/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Style14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b/>
      <w:bCs/>
      <w:color w:val="FF0000"/>
      <w:kern w:val="0"/>
      <w:sz w:val="24"/>
      <w:szCs w:val="24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8">
    <w:name w:val="批注文字"/>
    <w:basedOn w:val="Normal"/>
    <w:qFormat/>
    <w:pPr>
      <w:jc w:val="left"/>
    </w:pPr>
    <w:rPr>
      <w:lang w:val="en-US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6T05:33:00Z</dcterms:created>
  <dc:creator>Administrator</dc:creator>
  <dc:description/>
  <dc:language>en-US</dc:language>
  <cp:lastModifiedBy>Administrator</cp:lastModifiedBy>
  <cp:lastPrinted>2024-02-19T14:20:00Z</cp:lastPrinted>
  <dcterms:modified xsi:type="dcterms:W3CDTF">2024-09-16T05:33:00Z</dcterms:modified>
  <cp:revision>2</cp:revision>
  <dc:subject/>
  <dc:title/>
</cp:coreProperties>
</file>